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5D330" w14:textId="77777777" w:rsidR="00E527EB" w:rsidRDefault="00E527EB" w:rsidP="00372824">
      <w:pPr>
        <w:spacing w:line="480" w:lineRule="auto"/>
        <w:rPr>
          <w:rFonts w:ascii="Times New Roman" w:eastAsia="맑은 고딕" w:hAnsi="Times New Roman" w:cs="Times New Roman"/>
          <w:b/>
          <w:kern w:val="2"/>
          <w:sz w:val="28"/>
          <w:lang w:eastAsia="ko-KR"/>
        </w:rPr>
      </w:pPr>
      <w:r w:rsidRPr="00E527EB">
        <w:rPr>
          <w:rFonts w:ascii="Times New Roman" w:eastAsia="맑은 고딕" w:hAnsi="Times New Roman" w:cs="Times New Roman"/>
          <w:b/>
          <w:kern w:val="2"/>
          <w:sz w:val="28"/>
          <w:lang w:eastAsia="ko-KR"/>
        </w:rPr>
        <w:t xml:space="preserve">Impact of genetic variants on major bleeding after percutaneous coronary intervention based on a prospective multicenter registry </w:t>
      </w:r>
    </w:p>
    <w:p w14:paraId="4A478AB2" w14:textId="77CEA1E5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bookmarkStart w:id="0" w:name="_GoBack"/>
      <w:bookmarkEnd w:id="0"/>
      <w:r w:rsidRPr="00372824">
        <w:rPr>
          <w:rFonts w:ascii="Times New Roman" w:eastAsia="맑은 고딕" w:hAnsi="Times New Roman" w:cs="Times New Roman"/>
          <w:b/>
          <w:kern w:val="2"/>
          <w:lang w:eastAsia="ko-KR"/>
        </w:rPr>
        <w:t xml:space="preserve">Short title: 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>Impact of genetic variants on major bleeding</w:t>
      </w:r>
    </w:p>
    <w:p w14:paraId="35A0BC66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b/>
          <w:kern w:val="2"/>
          <w:lang w:eastAsia="ko-KR"/>
        </w:rPr>
      </w:pPr>
    </w:p>
    <w:p w14:paraId="72685C3C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bookmarkStart w:id="1" w:name="_Hlk39467706"/>
      <w:r w:rsidRPr="00372824">
        <w:rPr>
          <w:rFonts w:ascii="Times New Roman" w:eastAsia="맑은 고딕" w:hAnsi="Times New Roman" w:cs="Times New Roman"/>
          <w:kern w:val="2"/>
          <w:lang w:eastAsia="ko-KR"/>
        </w:rPr>
        <w:t>Jung-Joon Cha</w:t>
      </w:r>
      <w:proofErr w:type="gramStart"/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1,†</w:t>
      </w:r>
      <w:proofErr w:type="gramEnd"/>
      <w:r w:rsidRPr="00372824">
        <w:rPr>
          <w:rFonts w:ascii="Times New Roman" w:eastAsia="맑은 고딕" w:hAnsi="Times New Roman" w:cs="Times New Roman"/>
          <w:kern w:val="2"/>
          <w:lang w:eastAsia="ko-KR"/>
        </w:rPr>
        <w:t>, Hyung Joon Joo</w:t>
      </w: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1,†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, Jae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Hyoung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Park</w:t>
      </w: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1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>, Soon Jun Hong</w:t>
      </w: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1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, Tae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Hoon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Ahn</w:t>
      </w: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1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Byeong-Keuk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Kim</w:t>
      </w: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2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WonYong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Shin</w:t>
      </w: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3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, Sung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Gyun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Ahn</w:t>
      </w: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4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JungHan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Yoon</w:t>
      </w: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4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, Yong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Hoon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Kim</w:t>
      </w: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5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>, Yun-Hyeong Cho</w:t>
      </w: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6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Woong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Chol Kang</w:t>
      </w: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7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Weon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Kim</w:t>
      </w: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8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>, Young-Hyo Lim</w:t>
      </w: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9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HyeonCheol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Gwon</w:t>
      </w: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10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WoongGil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Choi</w:t>
      </w:r>
      <w:bookmarkEnd w:id="1"/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11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, </w:t>
      </w:r>
      <w:r w:rsidRPr="00372824">
        <w:rPr>
          <w:rFonts w:ascii="Times New Roman" w:eastAsia="맑은 고딕" w:hAnsi="Times New Roman" w:cs="Times New Roman" w:hint="eastAsia"/>
          <w:kern w:val="2"/>
          <w:lang w:eastAsia="ko-KR"/>
        </w:rPr>
        <w:t xml:space="preserve">and 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>Do-Sun Lim</w:t>
      </w: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1*</w:t>
      </w:r>
    </w:p>
    <w:p w14:paraId="28A75911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</w:p>
    <w:p w14:paraId="3710B0FA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1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>D</w:t>
      </w:r>
      <w:r w:rsidRPr="00372824">
        <w:rPr>
          <w:rFonts w:ascii="Times New Roman" w:eastAsia="맑은 고딕" w:hAnsi="Times New Roman" w:cs="Times New Roman" w:hint="eastAsia"/>
          <w:kern w:val="2"/>
          <w:lang w:eastAsia="ko-KR"/>
        </w:rPr>
        <w:t>ivision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of Cardiology, Cardiovascular Center, Korea University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Anam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Hospital, Korea University of College of Medicine, Seoul, South Korea</w:t>
      </w:r>
    </w:p>
    <w:p w14:paraId="16622B75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2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>Division of Cardiology, Severance Cardiovascular Hospital, Yonsei University College of Medicine, Seoul, South Korea</w:t>
      </w:r>
    </w:p>
    <w:p w14:paraId="4F29E9AA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3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Division of Cardiology, Department of Internal Medicine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Soonchunhyang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University Cheonan Hospital, Cheonan, South Korea</w:t>
      </w:r>
    </w:p>
    <w:p w14:paraId="15F60783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4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Department of Cardiology, Yonsei University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Wonju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Severance Christian Hospital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Wonju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>, South Korea</w:t>
      </w:r>
    </w:p>
    <w:p w14:paraId="1A8ADD85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5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Division of Cardiology, Department of Internal Medicine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Kangwon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National University School of Medicine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Chuncheon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City, South Korea</w:t>
      </w:r>
    </w:p>
    <w:p w14:paraId="5C61023E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6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Department of Internal Medicine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Hanyang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University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Myongji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Hospital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Goyang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>, South Korea;</w:t>
      </w:r>
    </w:p>
    <w:p w14:paraId="109FF6F1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7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Department of Cardiology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Gachon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University Gil Medical Center, Incheon, South Korea;</w:t>
      </w:r>
    </w:p>
    <w:p w14:paraId="63D13D09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8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Department of Internal Medicine, Division of Cardiology, Kyung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Hee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University Hospital, Kyung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Hee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University School of Medicine, Seoul, South Korea</w:t>
      </w:r>
    </w:p>
    <w:p w14:paraId="6D1F7907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lastRenderedPageBreak/>
        <w:t>9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Division of Cardiology, Department of Internal Medicine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Hanyang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University College of Medicine, Seoul, South Korea</w:t>
      </w:r>
    </w:p>
    <w:p w14:paraId="6B72FDEC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10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>Division of Cardiology, Department of Medicine, Samsung Medical Center, Sungkyunkwan University School of Medicine, Seoul, South Korea</w:t>
      </w:r>
    </w:p>
    <w:p w14:paraId="358434A8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r w:rsidRPr="00372824">
        <w:rPr>
          <w:rFonts w:ascii="Times New Roman" w:eastAsia="맑은 고딕" w:hAnsi="Times New Roman" w:cs="Times New Roman"/>
          <w:kern w:val="2"/>
          <w:vertAlign w:val="superscript"/>
          <w:lang w:eastAsia="ko-KR"/>
        </w:rPr>
        <w:t>11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Division of Cardiology, Department of Internal Medicine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Konkuk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University College of Medicine, </w:t>
      </w:r>
      <w:proofErr w:type="spellStart"/>
      <w:r w:rsidRPr="00372824">
        <w:rPr>
          <w:rFonts w:ascii="Times New Roman" w:eastAsia="맑은 고딕" w:hAnsi="Times New Roman" w:cs="Times New Roman"/>
          <w:kern w:val="2"/>
          <w:lang w:eastAsia="ko-KR"/>
        </w:rPr>
        <w:t>Chungju</w:t>
      </w:r>
      <w:proofErr w:type="spellEnd"/>
      <w:r w:rsidRPr="00372824">
        <w:rPr>
          <w:rFonts w:ascii="Times New Roman" w:eastAsia="맑은 고딕" w:hAnsi="Times New Roman" w:cs="Times New Roman"/>
          <w:kern w:val="2"/>
          <w:lang w:eastAsia="ko-KR"/>
        </w:rPr>
        <w:t>, South Korea</w:t>
      </w:r>
    </w:p>
    <w:p w14:paraId="2BE4D67E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</w:p>
    <w:p w14:paraId="050561DD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b/>
          <w:bCs/>
          <w:kern w:val="2"/>
          <w:lang w:eastAsia="ko-KR"/>
        </w:rPr>
      </w:pPr>
    </w:p>
    <w:p w14:paraId="3A8816B4" w14:textId="77777777" w:rsidR="00372824" w:rsidRPr="00372824" w:rsidRDefault="00372824" w:rsidP="00372824">
      <w:pPr>
        <w:widowControl w:val="0"/>
        <w:autoSpaceDE w:val="0"/>
        <w:autoSpaceDN w:val="0"/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r w:rsidRPr="00372824">
        <w:rPr>
          <w:rFonts w:ascii="Times New Roman" w:eastAsia="맑은 고딕" w:hAnsi="Times New Roman" w:cs="Times New Roman"/>
          <w:b/>
          <w:kern w:val="2"/>
          <w:vertAlign w:val="superscript"/>
          <w:lang w:eastAsia="ko-KR"/>
        </w:rPr>
        <w:t>*</w:t>
      </w:r>
      <w:r w:rsidRPr="00372824">
        <w:rPr>
          <w:rFonts w:ascii="Times New Roman" w:eastAsia="맑은 고딕" w:hAnsi="Times New Roman" w:cs="Times New Roman"/>
          <w:b/>
          <w:kern w:val="2"/>
          <w:lang w:eastAsia="ko-KR"/>
        </w:rPr>
        <w:t>Correspond</w:t>
      </w:r>
      <w:r w:rsidRPr="00372824">
        <w:rPr>
          <w:rFonts w:ascii="Times New Roman" w:eastAsia="맑은 고딕" w:hAnsi="Times New Roman" w:cs="Times New Roman" w:hint="eastAsia"/>
          <w:b/>
          <w:kern w:val="2"/>
          <w:lang w:eastAsia="ko-KR"/>
        </w:rPr>
        <w:t>ing</w:t>
      </w:r>
      <w:r w:rsidRPr="00372824">
        <w:rPr>
          <w:rFonts w:ascii="Times New Roman" w:eastAsia="맑은 고딕" w:hAnsi="Times New Roman" w:cs="Times New Roman"/>
          <w:b/>
          <w:kern w:val="2"/>
          <w:lang w:eastAsia="ko-KR"/>
        </w:rPr>
        <w:t xml:space="preserve">: 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e-mail: </w:t>
      </w:r>
      <w:hyperlink r:id="rId7" w:history="1">
        <w:r w:rsidRPr="00372824">
          <w:rPr>
            <w:rFonts w:ascii="Times New Roman" w:eastAsia="맑은 고딕" w:hAnsi="Times New Roman" w:cs="Times New Roman"/>
            <w:color w:val="0563C1"/>
            <w:kern w:val="2"/>
            <w:lang w:eastAsia="ko-KR"/>
          </w:rPr>
          <w:t>dslmd@kumc.or.kr</w:t>
        </w:r>
      </w:hyperlink>
      <w:r w:rsidRPr="00372824">
        <w:rPr>
          <w:rFonts w:ascii="Times New Roman" w:eastAsia="맑은 고딕" w:hAnsi="Times New Roman" w:cs="Times New Roman"/>
          <w:kern w:val="2"/>
          <w:lang w:eastAsia="ko-KR"/>
        </w:rPr>
        <w:t xml:space="preserve"> (D.-S. Lee)</w:t>
      </w:r>
    </w:p>
    <w:p w14:paraId="11DBD2CE" w14:textId="77777777" w:rsidR="00372824" w:rsidRPr="00372824" w:rsidRDefault="00372824" w:rsidP="00372824">
      <w:pPr>
        <w:spacing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r w:rsidRPr="00372824">
        <w:rPr>
          <w:rFonts w:ascii="Segoe UI Symbol" w:eastAsia="맑은 고딕" w:hAnsi="Segoe UI Symbol" w:cs="Segoe UI Symbol"/>
          <w:kern w:val="2"/>
          <w:vertAlign w:val="superscript"/>
          <w:lang w:eastAsia="ko-KR"/>
        </w:rPr>
        <w:t>†</w:t>
      </w:r>
      <w:r w:rsidRPr="00372824">
        <w:rPr>
          <w:rFonts w:ascii="Times New Roman" w:eastAsia="맑은 고딕" w:hAnsi="Times New Roman" w:cs="Times New Roman"/>
          <w:kern w:val="2"/>
          <w:lang w:eastAsia="ko-KR"/>
        </w:rPr>
        <w:t>These authors contributed equally to this work.</w:t>
      </w:r>
    </w:p>
    <w:p w14:paraId="05F80093" w14:textId="77777777" w:rsidR="00372824" w:rsidRDefault="00372824">
      <w:pPr>
        <w:rPr>
          <w:rFonts w:ascii="Times New Roman" w:eastAsia="맑은 고딕" w:hAnsi="Times New Roman" w:cs="Times New Roman"/>
          <w:b/>
          <w:lang w:eastAsia="ko-KR"/>
        </w:rPr>
      </w:pPr>
      <w:r>
        <w:rPr>
          <w:rFonts w:ascii="Times New Roman" w:eastAsia="맑은 고딕" w:hAnsi="Times New Roman" w:cs="Times New Roman"/>
          <w:b/>
          <w:lang w:eastAsia="ko-KR"/>
        </w:rPr>
        <w:br w:type="page"/>
      </w:r>
    </w:p>
    <w:p w14:paraId="4C8C4032" w14:textId="3CDB8ED7" w:rsidR="001C0A13" w:rsidRPr="00D164D1" w:rsidRDefault="00C550E3" w:rsidP="00D164D1">
      <w:pPr>
        <w:spacing w:line="480" w:lineRule="auto"/>
        <w:rPr>
          <w:rFonts w:ascii="Times New Roman" w:eastAsia="맑은 고딕" w:hAnsi="Times New Roman" w:cs="Times New Roman"/>
          <w:b/>
          <w:lang w:eastAsia="ko-KR"/>
        </w:rPr>
      </w:pPr>
      <w:r>
        <w:rPr>
          <w:rFonts w:ascii="Times New Roman" w:eastAsia="맑은 고딕" w:hAnsi="Times New Roman" w:cs="Times New Roman" w:hint="eastAsia"/>
          <w:b/>
          <w:lang w:eastAsia="ko-KR"/>
        </w:rPr>
        <w:lastRenderedPageBreak/>
        <w:t>Supplement</w:t>
      </w:r>
      <w:r>
        <w:rPr>
          <w:rFonts w:ascii="Times New Roman" w:eastAsia="맑은 고딕" w:hAnsi="Times New Roman" w:cs="Times New Roman"/>
          <w:b/>
          <w:lang w:eastAsia="ko-KR"/>
        </w:rPr>
        <w:t xml:space="preserve"> </w:t>
      </w:r>
      <w:r>
        <w:rPr>
          <w:rFonts w:ascii="Times New Roman" w:eastAsia="맑은 고딕" w:hAnsi="Times New Roman" w:cs="Times New Roman" w:hint="eastAsia"/>
          <w:b/>
          <w:lang w:eastAsia="ko-KR"/>
        </w:rPr>
        <w:t>T</w:t>
      </w:r>
      <w:r w:rsidR="00C11D23" w:rsidRPr="00D164D1">
        <w:rPr>
          <w:rFonts w:ascii="Times New Roman" w:eastAsia="맑은 고딕" w:hAnsi="Times New Roman" w:cs="Times New Roman"/>
          <w:b/>
          <w:lang w:eastAsia="ko-KR"/>
        </w:rPr>
        <w:t>able</w:t>
      </w:r>
      <w:r w:rsidR="0047554A">
        <w:rPr>
          <w:rFonts w:ascii="Times New Roman" w:eastAsia="맑은 고딕" w:hAnsi="Times New Roman" w:cs="Times New Roman"/>
          <w:b/>
          <w:lang w:eastAsia="ko-KR"/>
        </w:rPr>
        <w:t xml:space="preserve"> 1</w:t>
      </w:r>
      <w:r w:rsidR="00C11D23" w:rsidRPr="00D164D1">
        <w:rPr>
          <w:rFonts w:ascii="Times New Roman" w:eastAsia="맑은 고딕" w:hAnsi="Times New Roman" w:cs="Times New Roman"/>
          <w:b/>
          <w:lang w:eastAsia="ko-KR"/>
        </w:rPr>
        <w:t>. Lesion characteristics and characteristics of in-hospital care according to the P2Y12 G52T gene polymorphism</w:t>
      </w:r>
      <w:r w:rsidR="00D164D1" w:rsidRPr="00D164D1">
        <w:rPr>
          <w:rFonts w:ascii="Times New Roman" w:eastAsia="맑은 고딕" w:hAnsi="Times New Roman" w:cs="Times New Roman"/>
          <w:b/>
          <w:lang w:eastAsia="ko-KR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319"/>
        <w:gridCol w:w="1471"/>
        <w:gridCol w:w="1396"/>
        <w:gridCol w:w="913"/>
      </w:tblGrid>
      <w:tr w:rsidR="002318CE" w14:paraId="70D1014C" w14:textId="77777777" w:rsidTr="001828F4">
        <w:trPr>
          <w:cantSplit/>
          <w:tblHeader/>
          <w:jc w:val="center"/>
        </w:trPr>
        <w:tc>
          <w:tcPr>
            <w:tcW w:w="2977" w:type="dxa"/>
            <w:vMerge w:val="restart"/>
            <w:tcBorders>
              <w:top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954E" w14:textId="77777777" w:rsidR="002318CE" w:rsidRPr="001828F4" w:rsidRDefault="001828F4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b/>
                <w:sz w:val="20"/>
                <w:szCs w:val="20"/>
              </w:rPr>
              <w:t>P2Y12 G52T (rs6809699)</w:t>
            </w:r>
          </w:p>
        </w:tc>
        <w:tc>
          <w:tcPr>
            <w:tcW w:w="1319" w:type="dxa"/>
            <w:tcBorders>
              <w:top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B4B1" w14:textId="77777777" w:rsidR="002318CE" w:rsidRPr="001828F4" w:rsidRDefault="00524075" w:rsidP="001828F4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8F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G</w:t>
            </w:r>
          </w:p>
        </w:tc>
        <w:tc>
          <w:tcPr>
            <w:tcW w:w="1471" w:type="dxa"/>
            <w:tcBorders>
              <w:top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BE99" w14:textId="77777777" w:rsidR="002318CE" w:rsidRPr="001828F4" w:rsidRDefault="00524075" w:rsidP="001828F4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8F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T</w:t>
            </w:r>
          </w:p>
        </w:tc>
        <w:tc>
          <w:tcPr>
            <w:tcW w:w="1396" w:type="dxa"/>
            <w:tcBorders>
              <w:top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BB452" w14:textId="77777777" w:rsidR="002318CE" w:rsidRPr="001828F4" w:rsidRDefault="00524075" w:rsidP="001828F4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8F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T</w:t>
            </w:r>
          </w:p>
        </w:tc>
        <w:tc>
          <w:tcPr>
            <w:tcW w:w="913" w:type="dxa"/>
            <w:vMerge w:val="restart"/>
            <w:tcBorders>
              <w:top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1853A" w14:textId="77777777" w:rsidR="002318CE" w:rsidRPr="001828F4" w:rsidRDefault="00524075" w:rsidP="001828F4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8F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2318CE" w14:paraId="4FD2BC41" w14:textId="77777777" w:rsidTr="001828F4">
        <w:trPr>
          <w:cantSplit/>
          <w:tblHeader/>
          <w:jc w:val="center"/>
        </w:trPr>
        <w:tc>
          <w:tcPr>
            <w:tcW w:w="2977" w:type="dxa"/>
            <w:vMerge/>
            <w:tcBorders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AAEF" w14:textId="77777777" w:rsidR="002318CE" w:rsidRPr="001828F4" w:rsidRDefault="002318C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96313" w14:textId="77777777" w:rsidR="002318CE" w:rsidRPr="001828F4" w:rsidRDefault="00524075" w:rsidP="001828F4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8F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(N=3407)</w:t>
            </w:r>
          </w:p>
        </w:tc>
        <w:tc>
          <w:tcPr>
            <w:tcW w:w="1471" w:type="dxa"/>
            <w:tcBorders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97FC" w14:textId="77777777" w:rsidR="002318CE" w:rsidRPr="001828F4" w:rsidRDefault="00524075" w:rsidP="001828F4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8F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(N=988)</w:t>
            </w:r>
          </w:p>
        </w:tc>
        <w:tc>
          <w:tcPr>
            <w:tcW w:w="1396" w:type="dxa"/>
            <w:tcBorders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6E58" w14:textId="77777777" w:rsidR="002318CE" w:rsidRPr="001828F4" w:rsidRDefault="00524075" w:rsidP="001828F4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8F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(N=94)</w:t>
            </w:r>
          </w:p>
        </w:tc>
        <w:tc>
          <w:tcPr>
            <w:tcW w:w="913" w:type="dxa"/>
            <w:vMerge/>
            <w:tcBorders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10F8" w14:textId="77777777" w:rsidR="002318CE" w:rsidRPr="001828F4" w:rsidRDefault="002318CE" w:rsidP="001828F4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8CE" w14:paraId="5B4A713B" w14:textId="77777777" w:rsidTr="001828F4">
        <w:trPr>
          <w:cantSplit/>
          <w:trHeight w:val="310"/>
          <w:jc w:val="center"/>
        </w:trPr>
        <w:tc>
          <w:tcPr>
            <w:tcW w:w="2977" w:type="dxa"/>
            <w:tcBorders>
              <w:top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F25D" w14:textId="77777777" w:rsidR="002318CE" w:rsidRPr="00D164D1" w:rsidRDefault="00C11D23" w:rsidP="00572BFC">
            <w:pPr>
              <w:spacing w:before="40" w:after="4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맑은 고딕" w:hAnsi="Times New Roman" w:cs="Times New Roman"/>
                <w:sz w:val="22"/>
                <w:szCs w:val="20"/>
                <w:lang w:eastAsia="ko-KR"/>
              </w:rPr>
              <w:t>Lesion</w:t>
            </w:r>
            <w:r w:rsidRPr="00D164D1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Pr="00D164D1">
              <w:rPr>
                <w:rFonts w:ascii="Times New Roman" w:eastAsia="맑은 고딕" w:hAnsi="Times New Roman" w:cs="Times New Roman"/>
                <w:sz w:val="22"/>
                <w:szCs w:val="20"/>
                <w:lang w:eastAsia="ko-KR"/>
              </w:rPr>
              <w:t>characteristics</w:t>
            </w:r>
          </w:p>
        </w:tc>
        <w:tc>
          <w:tcPr>
            <w:tcW w:w="1319" w:type="dxa"/>
            <w:tcBorders>
              <w:top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ABC8A" w14:textId="77777777" w:rsidR="002318CE" w:rsidRPr="001828F4" w:rsidRDefault="002318CE" w:rsidP="001828F4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FE368" w14:textId="77777777" w:rsidR="002318CE" w:rsidRPr="001828F4" w:rsidRDefault="002318CE" w:rsidP="001828F4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EE7D" w14:textId="77777777" w:rsidR="002318CE" w:rsidRPr="001828F4" w:rsidRDefault="002318CE" w:rsidP="001828F4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05DA" w14:textId="77777777" w:rsidR="002318CE" w:rsidRPr="001828F4" w:rsidRDefault="002318CE" w:rsidP="001828F4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D23" w14:paraId="71E2BD01" w14:textId="77777777" w:rsidTr="001828F4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DA25" w14:textId="77777777" w:rsidR="00C11D23" w:rsidRPr="00D164D1" w:rsidRDefault="00C11D23" w:rsidP="00C11D23">
            <w:pPr>
              <w:spacing w:before="40" w:after="40"/>
              <w:ind w:right="10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>Multivessel disease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A4FF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18 (18.1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57F2A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86 (18.8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2E66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5 (16.0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C51C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749</w:t>
            </w:r>
          </w:p>
        </w:tc>
      </w:tr>
      <w:tr w:rsidR="00C11D23" w14:paraId="441FACAC" w14:textId="77777777" w:rsidTr="001828F4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B6B1" w14:textId="77777777" w:rsidR="00C11D23" w:rsidRPr="00D164D1" w:rsidRDefault="00C11D23" w:rsidP="00C11D23">
            <w:pPr>
              <w:spacing w:before="40" w:after="40"/>
              <w:ind w:right="10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Left anterior descending artery        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26A5C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047 (60.1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1EE5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82 (58.9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8F801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0 (63.8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1CC7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589</w:t>
            </w:r>
          </w:p>
        </w:tc>
      </w:tr>
      <w:tr w:rsidR="00C11D23" w14:paraId="393169FB" w14:textId="77777777" w:rsidTr="001828F4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02D09" w14:textId="77777777" w:rsidR="00C11D23" w:rsidRPr="00D164D1" w:rsidRDefault="00C11D23" w:rsidP="00C11D23">
            <w:pPr>
              <w:spacing w:before="40" w:after="40"/>
              <w:ind w:right="10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>Left circumflex artery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70FB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33 (24.4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74EA9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39 (24.2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7E70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5 (26.6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C6EBF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874</w:t>
            </w:r>
          </w:p>
        </w:tc>
      </w:tr>
      <w:tr w:rsidR="00C11D23" w14:paraId="457B7A19" w14:textId="77777777" w:rsidTr="001828F4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9ECC" w14:textId="77777777" w:rsidR="00C11D23" w:rsidRPr="00D164D1" w:rsidRDefault="00C11D23" w:rsidP="00C11D23">
            <w:pPr>
              <w:spacing w:before="40" w:after="40"/>
              <w:ind w:right="10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Right coronary artery      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BF11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120 (32.9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C98B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44 (34.8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58F38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4 (25.5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3A40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148</w:t>
            </w:r>
          </w:p>
        </w:tc>
      </w:tr>
      <w:tr w:rsidR="00C11D23" w14:paraId="0C9E72F6" w14:textId="77777777" w:rsidTr="001828F4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7EA8C" w14:textId="77777777" w:rsidR="00C11D23" w:rsidRPr="00D164D1" w:rsidRDefault="00C11D23" w:rsidP="00C11D23">
            <w:pPr>
              <w:spacing w:before="40" w:after="40"/>
              <w:ind w:right="10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Left main        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D20E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144 </w:t>
            </w:r>
            <w:r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(</w:t>
            </w: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.2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2AB8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39 </w:t>
            </w:r>
            <w:r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(</w:t>
            </w: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.9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3A133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1 </w:t>
            </w:r>
            <w:r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(</w:t>
            </w: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.1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BD886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301</w:t>
            </w:r>
          </w:p>
        </w:tc>
      </w:tr>
      <w:tr w:rsidR="00C11D23" w14:paraId="2924B4E0" w14:textId="77777777" w:rsidTr="001828F4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CF885" w14:textId="77777777" w:rsidR="00C11D23" w:rsidRPr="00D164D1" w:rsidRDefault="00C11D23" w:rsidP="00C11D23">
            <w:pPr>
              <w:spacing w:before="40" w:after="40"/>
              <w:ind w:right="10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>Exist of visible thrombus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E626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156 </w:t>
            </w:r>
            <w:r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(</w:t>
            </w: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.6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25DC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51 </w:t>
            </w:r>
            <w:r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(</w:t>
            </w: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.2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2B8A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6 </w:t>
            </w:r>
            <w:r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(</w:t>
            </w: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.4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EC9A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564</w:t>
            </w:r>
          </w:p>
        </w:tc>
      </w:tr>
      <w:tr w:rsidR="00C11D23" w14:paraId="69B7BA45" w14:textId="77777777" w:rsidTr="001828F4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D0F1" w14:textId="77777777" w:rsidR="00C11D23" w:rsidRPr="00D164D1" w:rsidRDefault="00C11D23" w:rsidP="00C11D23">
            <w:pPr>
              <w:spacing w:before="40" w:after="40"/>
              <w:ind w:right="10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>Thrombosuction</w:t>
            </w:r>
            <w:proofErr w:type="spellEnd"/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5FAE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157 </w:t>
            </w:r>
            <w:r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(</w:t>
            </w: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.6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25D8B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57 </w:t>
            </w:r>
            <w:r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(</w:t>
            </w: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.8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82B5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7 </w:t>
            </w:r>
            <w:r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(</w:t>
            </w: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.4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2244F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173</w:t>
            </w:r>
          </w:p>
        </w:tc>
      </w:tr>
      <w:tr w:rsidR="00C11D23" w14:paraId="040C8491" w14:textId="77777777" w:rsidTr="001828F4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E586" w14:textId="77777777" w:rsidR="00C11D23" w:rsidRPr="00D164D1" w:rsidRDefault="00C11D23" w:rsidP="00C11D23">
            <w:pPr>
              <w:spacing w:before="40" w:after="40"/>
              <w:ind w:right="10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Number of stents   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F1434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F685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C07D0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47295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889</w:t>
            </w:r>
          </w:p>
        </w:tc>
      </w:tr>
      <w:tr w:rsidR="00C11D23" w14:paraId="4F4001C1" w14:textId="77777777" w:rsidTr="001828F4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5842" w14:textId="77777777" w:rsidR="00C11D23" w:rsidRPr="00D164D1" w:rsidRDefault="00C11D23" w:rsidP="00C11D23">
            <w:pPr>
              <w:spacing w:before="40" w:after="40"/>
              <w:ind w:left="100" w:right="10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 - 1            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D4E8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474 (72.6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CF14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25 (73.4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D036B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8 (72.3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8C87C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D23" w14:paraId="2EC108DC" w14:textId="77777777" w:rsidTr="001828F4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0389B" w14:textId="77777777" w:rsidR="00C11D23" w:rsidRPr="00D164D1" w:rsidRDefault="00C11D23" w:rsidP="00C11D2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   - 2            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76EF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43 (21.8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ACDA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09 (21.2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14F7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8 (19.1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258B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D23" w14:paraId="3981C94F" w14:textId="77777777" w:rsidTr="001828F4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9EB6" w14:textId="77777777" w:rsidR="00C11D23" w:rsidRPr="00D164D1" w:rsidRDefault="00C11D23" w:rsidP="00C11D2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   - 3 or over    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E8E32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190 </w:t>
            </w:r>
            <w:r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(</w:t>
            </w: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.6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0B74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54 </w:t>
            </w:r>
            <w:r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(</w:t>
            </w: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.4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1B35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8 </w:t>
            </w:r>
            <w:r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(</w:t>
            </w: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.6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6B7B1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D23" w14:paraId="67F80A00" w14:textId="77777777" w:rsidTr="001828F4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A488" w14:textId="77777777" w:rsidR="00C11D23" w:rsidRPr="00D164D1" w:rsidRDefault="00C11D23" w:rsidP="00C11D23">
            <w:pPr>
              <w:spacing w:before="40" w:after="40"/>
              <w:ind w:left="100" w:right="10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Number of lesions    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8BE2A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.4 ± 1.0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130C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.4 ± 1.0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7944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.2 ± 0.5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119A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125</w:t>
            </w:r>
          </w:p>
        </w:tc>
      </w:tr>
      <w:tr w:rsidR="00C11D23" w14:paraId="4D15D347" w14:textId="77777777" w:rsidTr="001828F4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47FA9" w14:textId="77777777" w:rsidR="00C11D23" w:rsidRPr="00D164D1" w:rsidRDefault="00C11D23" w:rsidP="00C11D23">
            <w:pPr>
              <w:spacing w:before="40" w:after="40"/>
              <w:ind w:left="100" w:right="10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Minimal stent size 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522F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.0 ± 0.5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79C1B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.0 ± 0.4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9925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.9 ± 0.5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BD20B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196</w:t>
            </w:r>
          </w:p>
        </w:tc>
      </w:tr>
      <w:tr w:rsidR="00C11D23" w14:paraId="3BE30563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181E" w14:textId="77777777" w:rsidR="00C11D23" w:rsidRPr="00D164D1" w:rsidRDefault="00C11D23" w:rsidP="00C11D23">
            <w:pPr>
              <w:spacing w:before="40" w:after="40"/>
              <w:ind w:left="100" w:right="10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Total length of stent  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221E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2.0 ± 17.5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D654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2.1 ± 18.1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310D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3.1 ± 20.0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A613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8F4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833</w:t>
            </w:r>
          </w:p>
        </w:tc>
      </w:tr>
      <w:tr w:rsidR="00C11D23" w14:paraId="6BE1D828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282AE" w14:textId="77777777" w:rsidR="00C11D23" w:rsidRPr="00D164D1" w:rsidRDefault="00C11D23" w:rsidP="00C11D23">
            <w:pPr>
              <w:spacing w:before="40" w:after="40"/>
              <w:ind w:right="100"/>
              <w:rPr>
                <w:rFonts w:ascii="Times New Roman" w:eastAsia="Roboto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맑은 고딕" w:hAnsi="Times New Roman" w:cs="Times New Roman"/>
                <w:sz w:val="22"/>
                <w:szCs w:val="20"/>
                <w:lang w:eastAsia="ko-KR"/>
              </w:rPr>
              <w:t>In-hospital</w:t>
            </w:r>
            <w:r w:rsidRPr="00D164D1">
              <w:rPr>
                <w:rFonts w:ascii="Times New Roman" w:eastAsia="Roboto" w:hAnsi="Times New Roman" w:cs="Times New Roman"/>
                <w:sz w:val="22"/>
                <w:szCs w:val="20"/>
              </w:rPr>
              <w:t xml:space="preserve"> </w:t>
            </w:r>
            <w:r w:rsidRPr="00D164D1">
              <w:rPr>
                <w:rFonts w:ascii="Times New Roman" w:eastAsia="맑은 고딕" w:hAnsi="Times New Roman" w:cs="Times New Roman"/>
                <w:sz w:val="22"/>
                <w:szCs w:val="20"/>
                <w:lang w:eastAsia="ko-KR"/>
              </w:rPr>
              <w:t>care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0D46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61BE2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84D8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20D8" w14:textId="77777777" w:rsidR="00C11D23" w:rsidRPr="001828F4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</w:p>
        </w:tc>
      </w:tr>
      <w:tr w:rsidR="00C11D23" w14:paraId="1382D7A8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E60A1" w14:textId="77777777" w:rsidR="00C11D23" w:rsidRPr="00D164D1" w:rsidRDefault="00C11D23" w:rsidP="00C11D23">
            <w:pPr>
              <w:spacing w:before="40" w:after="40"/>
              <w:ind w:right="100" w:firstLineChars="50" w:firstLine="1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맑은 고딕" w:hAnsi="Times New Roman" w:cs="Times New Roman"/>
                <w:sz w:val="20"/>
                <w:szCs w:val="20"/>
              </w:rPr>
              <w:t>Discharge medication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DE21E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88CBD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0175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B455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D23" w14:paraId="5EFBBBED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7F30B" w14:textId="77777777" w:rsidR="00C11D23" w:rsidRPr="00D164D1" w:rsidRDefault="00C11D23" w:rsidP="00C11D23">
            <w:pPr>
              <w:spacing w:before="40" w:after="4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Aspirin    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3AA83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3388 (99.4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1424D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985 (99.7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94E3B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94 (100.0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AE122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0.476</w:t>
            </w:r>
          </w:p>
        </w:tc>
      </w:tr>
      <w:tr w:rsidR="00C11D23" w14:paraId="4047DE91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5667C" w14:textId="77777777" w:rsidR="00C11D23" w:rsidRPr="00D164D1" w:rsidRDefault="00C11D23" w:rsidP="00C11D23">
            <w:pPr>
              <w:spacing w:before="40" w:after="4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Clopidogrel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998C3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3344 (98.2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321A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969 (98.1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CF14D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94 (100.0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1F95B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0.405</w:t>
            </w:r>
          </w:p>
        </w:tc>
      </w:tr>
      <w:tr w:rsidR="00C11D23" w14:paraId="50F8DFDB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23798" w14:textId="77777777" w:rsidR="00C11D23" w:rsidRPr="00D164D1" w:rsidRDefault="00C11D23" w:rsidP="00C11D23">
            <w:pPr>
              <w:pStyle w:val="4"/>
              <w:ind w:firstLineChars="100" w:firstLine="200"/>
              <w:rPr>
                <w:b w:val="0"/>
              </w:rPr>
            </w:pPr>
            <w:r w:rsidRPr="00D164D1">
              <w:rPr>
                <w:b w:val="0"/>
              </w:rPr>
              <w:t xml:space="preserve">Cilostazol  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90AB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235 (6.9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D0C8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66 (6.7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B4846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15 (16.0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06113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0.003</w:t>
            </w:r>
          </w:p>
        </w:tc>
      </w:tr>
      <w:tr w:rsidR="00C11D23" w14:paraId="51066B26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B91C" w14:textId="77777777" w:rsidR="00C11D23" w:rsidRPr="00D164D1" w:rsidRDefault="00C11D23" w:rsidP="00C11D23">
            <w:pPr>
              <w:pStyle w:val="4"/>
              <w:ind w:firstLineChars="100" w:firstLine="200"/>
              <w:rPr>
                <w:b w:val="0"/>
              </w:rPr>
            </w:pPr>
            <w:r w:rsidRPr="00D164D1">
              <w:rPr>
                <w:b w:val="0"/>
              </w:rPr>
              <w:t>Proton pump inhibitor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A5E3B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558 (16.4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EF67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140 (14.2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0089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18 (19.1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F5180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0.172</w:t>
            </w:r>
          </w:p>
        </w:tc>
      </w:tr>
      <w:tr w:rsidR="00C11D23" w14:paraId="3F447467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96DDD" w14:textId="77777777" w:rsidR="00C11D23" w:rsidRPr="00D164D1" w:rsidRDefault="00C11D23" w:rsidP="00C11D23">
            <w:pPr>
              <w:spacing w:before="40" w:after="4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CCB    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8A80D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948 (27.8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3E2CD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270 (27.3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09169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29 (30.9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75929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0.761</w:t>
            </w:r>
          </w:p>
        </w:tc>
      </w:tr>
      <w:tr w:rsidR="00C11D23" w14:paraId="15F17BDC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26CA8" w14:textId="77777777" w:rsidR="00C11D23" w:rsidRPr="00D164D1" w:rsidRDefault="00C11D23" w:rsidP="00C11D23">
            <w:pPr>
              <w:spacing w:before="40" w:after="4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Statin 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F4FAE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3181 (93.4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0C091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932 (94.3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86C45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85 (90.4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54A2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0.260</w:t>
            </w:r>
          </w:p>
        </w:tc>
      </w:tr>
      <w:tr w:rsidR="00C11D23" w14:paraId="3B03D95A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5274" w14:textId="77777777" w:rsidR="00C11D23" w:rsidRPr="00D164D1" w:rsidRDefault="00C11D23" w:rsidP="00C11D23">
            <w:pPr>
              <w:spacing w:before="40" w:after="4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D1A70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1184 (34.8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BFC8D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316 (32.0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7A1A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33 (35.1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CF8DB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0.266</w:t>
            </w:r>
          </w:p>
        </w:tc>
      </w:tr>
      <w:tr w:rsidR="00C11D23" w14:paraId="16F8545B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2BD6" w14:textId="77777777" w:rsidR="00C11D23" w:rsidRPr="00D164D1" w:rsidRDefault="00C11D23" w:rsidP="00C11D23">
            <w:pPr>
              <w:spacing w:before="40" w:after="4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>ACEi</w:t>
            </w:r>
            <w:proofErr w:type="spellEnd"/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C77EC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919 (27.0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18802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265 (26.8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5E2A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22 (23.4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35E4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0.743</w:t>
            </w:r>
          </w:p>
        </w:tc>
      </w:tr>
      <w:tr w:rsidR="00C11D23" w14:paraId="5466E45E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8E972" w14:textId="77777777" w:rsidR="00C11D23" w:rsidRPr="00D164D1" w:rsidRDefault="00C11D23" w:rsidP="00C11D23">
            <w:pPr>
              <w:spacing w:before="40" w:after="4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BB        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091B4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2086 (61.2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97AF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611 (61.8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1E0A0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59 (62.8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341FA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0.906</w:t>
            </w:r>
          </w:p>
        </w:tc>
      </w:tr>
      <w:tr w:rsidR="00C11D23" w14:paraId="11B97A9A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CE1B" w14:textId="77777777" w:rsidR="00C11D23" w:rsidRPr="00D164D1" w:rsidRDefault="00C11D23" w:rsidP="00C11D23">
            <w:pPr>
              <w:spacing w:before="40" w:after="40"/>
              <w:ind w:right="100" w:firstLineChars="50" w:firstLine="1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맑은 고딕" w:hAnsi="Times New Roman" w:cs="Times New Roman"/>
                <w:sz w:val="20"/>
                <w:szCs w:val="20"/>
              </w:rPr>
              <w:t>Platelet function test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6A11F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00EC3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302EB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AE0F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sz w:val="20"/>
                <w:szCs w:val="20"/>
              </w:rPr>
            </w:pPr>
          </w:p>
        </w:tc>
      </w:tr>
      <w:tr w:rsidR="00C11D23" w14:paraId="4E0A02A7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110E2" w14:textId="77777777" w:rsidR="00C11D23" w:rsidRPr="00D164D1" w:rsidRDefault="00C11D23" w:rsidP="00C11D23">
            <w:pPr>
              <w:spacing w:before="40" w:after="4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>VerifyNow</w:t>
            </w:r>
            <w:proofErr w:type="spellEnd"/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 PRU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164A7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213.6 ± 76.5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1723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215.0 ± 75.0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6399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224.0 ± 67.6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9BCF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0.392</w:t>
            </w:r>
          </w:p>
        </w:tc>
      </w:tr>
      <w:tr w:rsidR="00C11D23" w14:paraId="1A15AE33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4B22F" w14:textId="77777777" w:rsidR="00C11D23" w:rsidRPr="00D164D1" w:rsidRDefault="00C11D23" w:rsidP="00C11D23">
            <w:pPr>
              <w:pStyle w:val="5"/>
              <w:rPr>
                <w:b w:val="0"/>
              </w:rPr>
            </w:pPr>
            <w:r w:rsidRPr="00D164D1">
              <w:rPr>
                <w:b w:val="0"/>
              </w:rPr>
              <w:t>Duration of DAPT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49608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8C8B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88FF5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6D38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sz w:val="20"/>
                <w:szCs w:val="20"/>
              </w:rPr>
            </w:pPr>
          </w:p>
        </w:tc>
      </w:tr>
      <w:tr w:rsidR="00C11D23" w14:paraId="38DFA76C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89E7D" w14:textId="77777777" w:rsidR="00C11D23" w:rsidRPr="00D164D1" w:rsidRDefault="00C11D23" w:rsidP="00C11D23">
            <w:pPr>
              <w:spacing w:before="40" w:after="40"/>
              <w:ind w:left="100" w:right="10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>Total duration (days)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4F195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322.2 ± 88.2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C89A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321.2 ± 87.2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0B63A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340.4 ± 54.6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B9B2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0.122</w:t>
            </w:r>
          </w:p>
        </w:tc>
      </w:tr>
      <w:tr w:rsidR="00C11D23" w14:paraId="619D4EBA" w14:textId="77777777" w:rsidTr="00572BFC">
        <w:trPr>
          <w:cantSplit/>
          <w:trHeight w:val="310"/>
          <w:jc w:val="center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6B831" w14:textId="77777777" w:rsidR="00C11D23" w:rsidRPr="00D164D1" w:rsidRDefault="00C11D23" w:rsidP="00C11D23">
            <w:pPr>
              <w:spacing w:before="40" w:after="40"/>
              <w:ind w:left="100" w:right="10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>&gt; 6 months</w:t>
            </w:r>
          </w:p>
        </w:tc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52777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3173 (93.1%)</w:t>
            </w:r>
          </w:p>
        </w:tc>
        <w:tc>
          <w:tcPr>
            <w:tcW w:w="1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B6DA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921 (93.2%)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EB2FE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93 (98.9%)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5A666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0.086</w:t>
            </w:r>
          </w:p>
        </w:tc>
      </w:tr>
      <w:tr w:rsidR="00C11D23" w14:paraId="77829244" w14:textId="77777777" w:rsidTr="00572BFC">
        <w:trPr>
          <w:cantSplit/>
          <w:trHeight w:val="310"/>
          <w:jc w:val="center"/>
        </w:trPr>
        <w:tc>
          <w:tcPr>
            <w:tcW w:w="2977" w:type="dxa"/>
            <w:tcBorders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0DD5" w14:textId="77777777" w:rsidR="00C11D23" w:rsidRPr="00D164D1" w:rsidRDefault="00C11D23" w:rsidP="00C11D23">
            <w:pPr>
              <w:spacing w:before="40" w:after="40"/>
              <w:ind w:left="100" w:right="10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164D1">
              <w:rPr>
                <w:rFonts w:ascii="Times New Roman" w:eastAsia="Roboto" w:hAnsi="Times New Roman" w:cs="Times New Roman"/>
                <w:sz w:val="20"/>
                <w:szCs w:val="20"/>
              </w:rPr>
              <w:t>&gt; 12 months</w:t>
            </w:r>
          </w:p>
        </w:tc>
        <w:tc>
          <w:tcPr>
            <w:tcW w:w="1319" w:type="dxa"/>
            <w:tcBorders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9A387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2769 (81.3%)</w:t>
            </w:r>
          </w:p>
        </w:tc>
        <w:tc>
          <w:tcPr>
            <w:tcW w:w="1471" w:type="dxa"/>
            <w:tcBorders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37BB0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793 (80.3%)</w:t>
            </w:r>
          </w:p>
        </w:tc>
        <w:tc>
          <w:tcPr>
            <w:tcW w:w="1396" w:type="dxa"/>
            <w:tcBorders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DC56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83 (88.3%)</w:t>
            </w:r>
          </w:p>
        </w:tc>
        <w:tc>
          <w:tcPr>
            <w:tcW w:w="913" w:type="dxa"/>
            <w:tcBorders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C16F" w14:textId="77777777" w:rsidR="00C11D23" w:rsidRPr="00EE2737" w:rsidRDefault="00C11D23" w:rsidP="00C11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37">
              <w:rPr>
                <w:rFonts w:ascii="Times New Roman" w:eastAsia="Roboto" w:hAnsi="Times New Roman" w:cs="Times New Roman"/>
                <w:sz w:val="20"/>
                <w:szCs w:val="20"/>
              </w:rPr>
              <w:t>0.159</w:t>
            </w:r>
          </w:p>
        </w:tc>
      </w:tr>
    </w:tbl>
    <w:p w14:paraId="67323DD3" w14:textId="77777777" w:rsidR="00D164D1" w:rsidRDefault="00212147" w:rsidP="00212147">
      <w:pPr>
        <w:rPr>
          <w:rFonts w:ascii="Times New Roman" w:hAnsi="Times New Roman" w:cs="Times New Roman"/>
        </w:rPr>
      </w:pPr>
      <w:r w:rsidRPr="00212147">
        <w:rPr>
          <w:rFonts w:ascii="Times New Roman" w:hAnsi="Times New Roman" w:cs="Times New Roman"/>
        </w:rPr>
        <w:t xml:space="preserve">Data are number of patients (%) or mean (SD. </w:t>
      </w:r>
    </w:p>
    <w:p w14:paraId="0D7AC310" w14:textId="77777777" w:rsidR="00524075" w:rsidRPr="00212147" w:rsidRDefault="00212147" w:rsidP="00212147">
      <w:pPr>
        <w:rPr>
          <w:rFonts w:ascii="Times New Roman" w:hAnsi="Times New Roman" w:cs="Times New Roman"/>
        </w:rPr>
      </w:pPr>
      <w:r w:rsidRPr="00212147">
        <w:rPr>
          <w:rFonts w:ascii="Times New Roman" w:hAnsi="Times New Roman" w:cs="Times New Roman"/>
        </w:rPr>
        <w:t>CCB</w:t>
      </w:r>
      <w:r w:rsidR="00D164D1">
        <w:rPr>
          <w:rFonts w:ascii="Times New Roman" w:hAnsi="Times New Roman" w:cs="Times New Roman"/>
        </w:rPr>
        <w:t xml:space="preserve">, </w:t>
      </w:r>
      <w:r w:rsidRPr="00212147">
        <w:rPr>
          <w:rFonts w:ascii="Times New Roman" w:hAnsi="Times New Roman" w:cs="Times New Roman"/>
        </w:rPr>
        <w:t>calcium channel blocker</w:t>
      </w:r>
      <w:r w:rsidR="00D164D1">
        <w:rPr>
          <w:rFonts w:ascii="Times New Roman" w:hAnsi="Times New Roman" w:cs="Times New Roman"/>
        </w:rPr>
        <w:t>;</w:t>
      </w:r>
      <w:r w:rsidRPr="00212147">
        <w:rPr>
          <w:rFonts w:ascii="Times New Roman" w:hAnsi="Times New Roman" w:cs="Times New Roman"/>
        </w:rPr>
        <w:t xml:space="preserve"> ARB</w:t>
      </w:r>
      <w:r w:rsidR="00D164D1">
        <w:rPr>
          <w:rFonts w:ascii="Times New Roman" w:hAnsi="Times New Roman" w:cs="Times New Roman"/>
        </w:rPr>
        <w:t xml:space="preserve">, </w:t>
      </w:r>
      <w:r w:rsidRPr="00212147">
        <w:rPr>
          <w:rFonts w:ascii="Times New Roman" w:hAnsi="Times New Roman" w:cs="Times New Roman"/>
        </w:rPr>
        <w:t>angiotensin II receptor blocker</w:t>
      </w:r>
      <w:r w:rsidR="00D164D1">
        <w:rPr>
          <w:rFonts w:ascii="Times New Roman" w:hAnsi="Times New Roman" w:cs="Times New Roman"/>
        </w:rPr>
        <w:t>;</w:t>
      </w:r>
      <w:r w:rsidRPr="00212147">
        <w:rPr>
          <w:rFonts w:ascii="Times New Roman" w:hAnsi="Times New Roman" w:cs="Times New Roman"/>
        </w:rPr>
        <w:t xml:space="preserve"> </w:t>
      </w:r>
      <w:proofErr w:type="spellStart"/>
      <w:r w:rsidRPr="00212147">
        <w:rPr>
          <w:rFonts w:ascii="Times New Roman" w:hAnsi="Times New Roman" w:cs="Times New Roman"/>
        </w:rPr>
        <w:t>ACEi</w:t>
      </w:r>
      <w:proofErr w:type="spellEnd"/>
      <w:r w:rsidR="00D164D1">
        <w:rPr>
          <w:rFonts w:ascii="Times New Roman" w:hAnsi="Times New Roman" w:cs="Times New Roman"/>
        </w:rPr>
        <w:t xml:space="preserve">, </w:t>
      </w:r>
      <w:r w:rsidRPr="00212147">
        <w:rPr>
          <w:rFonts w:ascii="Times New Roman" w:hAnsi="Times New Roman" w:cs="Times New Roman"/>
        </w:rPr>
        <w:t>angiotensin-converting-enzyme inhibitor</w:t>
      </w:r>
      <w:r w:rsidR="00D164D1">
        <w:rPr>
          <w:rFonts w:ascii="Times New Roman" w:hAnsi="Times New Roman" w:cs="Times New Roman"/>
        </w:rPr>
        <w:t>;</w:t>
      </w:r>
      <w:r w:rsidRPr="00212147">
        <w:rPr>
          <w:rFonts w:ascii="Times New Roman" w:hAnsi="Times New Roman" w:cs="Times New Roman"/>
        </w:rPr>
        <w:t xml:space="preserve"> BB</w:t>
      </w:r>
      <w:r w:rsidR="00D164D1">
        <w:rPr>
          <w:rFonts w:ascii="Times New Roman" w:hAnsi="Times New Roman" w:cs="Times New Roman"/>
        </w:rPr>
        <w:t xml:space="preserve">, </w:t>
      </w:r>
      <w:r w:rsidRPr="00212147">
        <w:rPr>
          <w:rFonts w:ascii="Times New Roman" w:hAnsi="Times New Roman" w:cs="Times New Roman"/>
        </w:rPr>
        <w:t>beta blocker</w:t>
      </w:r>
      <w:r w:rsidR="00D164D1">
        <w:rPr>
          <w:rFonts w:ascii="Times New Roman" w:hAnsi="Times New Roman" w:cs="Times New Roman"/>
        </w:rPr>
        <w:t>;</w:t>
      </w:r>
      <w:r w:rsidRPr="00212147">
        <w:rPr>
          <w:rFonts w:ascii="Times New Roman" w:hAnsi="Times New Roman" w:cs="Times New Roman"/>
        </w:rPr>
        <w:t xml:space="preserve"> PRU</w:t>
      </w:r>
      <w:r w:rsidR="00D164D1">
        <w:rPr>
          <w:rFonts w:ascii="Times New Roman" w:hAnsi="Times New Roman" w:cs="Times New Roman"/>
        </w:rPr>
        <w:t xml:space="preserve">, </w:t>
      </w:r>
      <w:r w:rsidRPr="00212147">
        <w:rPr>
          <w:rFonts w:ascii="Times New Roman" w:hAnsi="Times New Roman" w:cs="Times New Roman"/>
        </w:rPr>
        <w:t>P2Y12 reaction unit</w:t>
      </w:r>
      <w:r w:rsidR="00D164D1">
        <w:rPr>
          <w:rFonts w:ascii="Times New Roman" w:hAnsi="Times New Roman" w:cs="Times New Roman"/>
        </w:rPr>
        <w:t>;</w:t>
      </w:r>
      <w:r w:rsidRPr="00212147">
        <w:rPr>
          <w:rFonts w:ascii="Times New Roman" w:hAnsi="Times New Roman" w:cs="Times New Roman"/>
        </w:rPr>
        <w:t xml:space="preserve"> DAPT</w:t>
      </w:r>
      <w:r w:rsidR="00D164D1">
        <w:rPr>
          <w:rFonts w:ascii="Times New Roman" w:hAnsi="Times New Roman" w:cs="Times New Roman"/>
        </w:rPr>
        <w:t xml:space="preserve">, </w:t>
      </w:r>
      <w:r w:rsidRPr="00212147">
        <w:rPr>
          <w:rFonts w:ascii="Times New Roman" w:hAnsi="Times New Roman" w:cs="Times New Roman"/>
        </w:rPr>
        <w:t>dual antiplatelet therapy.</w:t>
      </w:r>
    </w:p>
    <w:sectPr w:rsidR="00524075" w:rsidRPr="00212147" w:rsidSect="00747C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16C08B" w14:textId="77777777" w:rsidR="00876E7B" w:rsidRDefault="00876E7B" w:rsidP="00436E0C">
      <w:r>
        <w:separator/>
      </w:r>
    </w:p>
  </w:endnote>
  <w:endnote w:type="continuationSeparator" w:id="0">
    <w:p w14:paraId="5914C9F3" w14:textId="77777777" w:rsidR="00876E7B" w:rsidRDefault="00876E7B" w:rsidP="00436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Roboto">
    <w:altName w:val="Arial"/>
    <w:panose1 w:val="00000000000000000000"/>
    <w:charset w:val="00"/>
    <w:family w:val="roman"/>
    <w:notTrueType/>
    <w:pitch w:val="default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29471F" w14:textId="77777777" w:rsidR="00876E7B" w:rsidRDefault="00876E7B" w:rsidP="00436E0C">
      <w:r>
        <w:separator/>
      </w:r>
    </w:p>
  </w:footnote>
  <w:footnote w:type="continuationSeparator" w:id="0">
    <w:p w14:paraId="5C3C1790" w14:textId="77777777" w:rsidR="00876E7B" w:rsidRDefault="00876E7B" w:rsidP="00436E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6A433A9"/>
    <w:multiLevelType w:val="hybridMultilevel"/>
    <w:tmpl w:val="DF5C9162"/>
    <w:lvl w:ilvl="0" w:tplc="624EDED2">
      <w:start w:val="3"/>
      <w:numFmt w:val="bullet"/>
      <w:lvlText w:val=""/>
      <w:lvlJc w:val="left"/>
      <w:pPr>
        <w:ind w:left="760" w:hanging="360"/>
      </w:pPr>
      <w:rPr>
        <w:rFonts w:ascii="Wingdings" w:eastAsia="맑은 고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A8170DA"/>
    <w:multiLevelType w:val="multilevel"/>
    <w:tmpl w:val="645C9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E44533"/>
    <w:multiLevelType w:val="multilevel"/>
    <w:tmpl w:val="02F48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2NLcwNzcwNDQzNDNS0lEKTi0uzszPAykwqwUABxJ8tiwAAAA="/>
  </w:docVars>
  <w:rsids>
    <w:rsidRoot w:val="00B4379D"/>
    <w:rsid w:val="000342EB"/>
    <w:rsid w:val="00036527"/>
    <w:rsid w:val="00073835"/>
    <w:rsid w:val="001828F4"/>
    <w:rsid w:val="001C0A13"/>
    <w:rsid w:val="001C263A"/>
    <w:rsid w:val="001D75AB"/>
    <w:rsid w:val="00212147"/>
    <w:rsid w:val="002318CE"/>
    <w:rsid w:val="00246197"/>
    <w:rsid w:val="002B058F"/>
    <w:rsid w:val="003571D8"/>
    <w:rsid w:val="00362E65"/>
    <w:rsid w:val="00372824"/>
    <w:rsid w:val="004158F9"/>
    <w:rsid w:val="00436E0C"/>
    <w:rsid w:val="00457CF1"/>
    <w:rsid w:val="0047554A"/>
    <w:rsid w:val="00524075"/>
    <w:rsid w:val="00572BFC"/>
    <w:rsid w:val="005D34E9"/>
    <w:rsid w:val="005F28EB"/>
    <w:rsid w:val="00747CCE"/>
    <w:rsid w:val="007B3E96"/>
    <w:rsid w:val="007C4739"/>
    <w:rsid w:val="00876E7B"/>
    <w:rsid w:val="008F1F48"/>
    <w:rsid w:val="00900EED"/>
    <w:rsid w:val="00946CB3"/>
    <w:rsid w:val="00A1443D"/>
    <w:rsid w:val="00A227CF"/>
    <w:rsid w:val="00AE18EF"/>
    <w:rsid w:val="00AE1BDD"/>
    <w:rsid w:val="00B4379D"/>
    <w:rsid w:val="00C11D23"/>
    <w:rsid w:val="00C31EEB"/>
    <w:rsid w:val="00C550E3"/>
    <w:rsid w:val="00D164D1"/>
    <w:rsid w:val="00E527EB"/>
    <w:rsid w:val="00E65951"/>
    <w:rsid w:val="00F07B61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D5EF7F"/>
  <w14:defaultImageDpi w14:val="330"/>
  <w15:docId w15:val="{D65F76B8-FBCC-4E61-90D4-87BB17C2F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">
    <w:name w:val="heading 4"/>
    <w:basedOn w:val="a"/>
    <w:next w:val="a"/>
    <w:link w:val="4Char"/>
    <w:uiPriority w:val="9"/>
    <w:unhideWhenUsed/>
    <w:qFormat/>
    <w:rsid w:val="00572BFC"/>
    <w:pPr>
      <w:keepNext/>
      <w:spacing w:before="40" w:after="40"/>
      <w:ind w:left="100" w:right="100" w:firstLineChars="50" w:firstLine="98"/>
      <w:outlineLvl w:val="3"/>
    </w:pPr>
    <w:rPr>
      <w:rFonts w:ascii="Times New Roman" w:eastAsia="Roboto" w:hAnsi="Times New Roman" w:cs="Times New Roman"/>
      <w:b/>
      <w:sz w:val="20"/>
      <w:szCs w:val="20"/>
    </w:rPr>
  </w:style>
  <w:style w:type="paragraph" w:styleId="5">
    <w:name w:val="heading 5"/>
    <w:basedOn w:val="a"/>
    <w:next w:val="a"/>
    <w:link w:val="5Char"/>
    <w:uiPriority w:val="9"/>
    <w:unhideWhenUsed/>
    <w:qFormat/>
    <w:rsid w:val="00C11D23"/>
    <w:pPr>
      <w:keepNext/>
      <w:spacing w:before="40" w:after="40"/>
      <w:ind w:right="100"/>
      <w:outlineLvl w:val="4"/>
    </w:pPr>
    <w:rPr>
      <w:rFonts w:ascii="Times New Roman" w:eastAsia="맑은 고딕" w:hAnsi="Times New Roman" w:cs="Times New Roman"/>
      <w:b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굵은 텍스트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a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5">
    <w:name w:val="header"/>
    <w:basedOn w:val="a"/>
    <w:link w:val="Char0"/>
    <w:uiPriority w:val="99"/>
    <w:unhideWhenUsed/>
    <w:rsid w:val="00436E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36E0C"/>
  </w:style>
  <w:style w:type="paragraph" w:styleId="a6">
    <w:name w:val="footer"/>
    <w:basedOn w:val="a"/>
    <w:link w:val="Char1"/>
    <w:uiPriority w:val="99"/>
    <w:unhideWhenUsed/>
    <w:rsid w:val="00436E0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36E0C"/>
  </w:style>
  <w:style w:type="character" w:customStyle="1" w:styleId="4Char">
    <w:name w:val="제목 4 Char"/>
    <w:basedOn w:val="a0"/>
    <w:link w:val="4"/>
    <w:uiPriority w:val="9"/>
    <w:rsid w:val="00572BFC"/>
    <w:rPr>
      <w:rFonts w:ascii="Times New Roman" w:eastAsia="Roboto" w:hAnsi="Times New Roman" w:cs="Times New Roman"/>
      <w:b/>
      <w:sz w:val="20"/>
      <w:szCs w:val="20"/>
    </w:rPr>
  </w:style>
  <w:style w:type="character" w:customStyle="1" w:styleId="5Char">
    <w:name w:val="제목 5 Char"/>
    <w:basedOn w:val="a0"/>
    <w:link w:val="5"/>
    <w:uiPriority w:val="9"/>
    <w:rsid w:val="00C11D23"/>
    <w:rPr>
      <w:rFonts w:ascii="Times New Roman" w:eastAsia="맑은 고딕" w:hAnsi="Times New Roman" w:cs="Times New Roman"/>
      <w:b/>
      <w:sz w:val="22"/>
      <w:szCs w:val="20"/>
    </w:rPr>
  </w:style>
  <w:style w:type="character" w:styleId="a7">
    <w:name w:val="annotation reference"/>
    <w:basedOn w:val="a0"/>
    <w:uiPriority w:val="99"/>
    <w:semiHidden/>
    <w:unhideWhenUsed/>
    <w:rsid w:val="00D164D1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D164D1"/>
  </w:style>
  <w:style w:type="character" w:customStyle="1" w:styleId="Char2">
    <w:name w:val="메모 텍스트 Char"/>
    <w:basedOn w:val="a0"/>
    <w:link w:val="a8"/>
    <w:uiPriority w:val="99"/>
    <w:semiHidden/>
    <w:rsid w:val="00D164D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D164D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D164D1"/>
    <w:rPr>
      <w:b/>
      <w:bCs/>
    </w:rPr>
  </w:style>
  <w:style w:type="paragraph" w:styleId="aa">
    <w:name w:val="Normal (Web)"/>
    <w:basedOn w:val="a"/>
    <w:uiPriority w:val="99"/>
    <w:semiHidden/>
    <w:unhideWhenUsed/>
    <w:rsid w:val="00246197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character" w:styleId="ab">
    <w:name w:val="Hyperlink"/>
    <w:basedOn w:val="a0"/>
    <w:uiPriority w:val="99"/>
    <w:semiHidden/>
    <w:unhideWhenUsed/>
    <w:rsid w:val="00246197"/>
    <w:rPr>
      <w:color w:val="0000FF"/>
      <w:u w:val="single"/>
    </w:rPr>
  </w:style>
  <w:style w:type="character" w:styleId="ac">
    <w:name w:val="Strong"/>
    <w:basedOn w:val="a0"/>
    <w:uiPriority w:val="22"/>
    <w:qFormat/>
    <w:rsid w:val="0024619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7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73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76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2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8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66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9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7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54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9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slmd@kumc.or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08</Words>
  <Characters>3472</Characters>
  <Application>Microsoft Office Word</Application>
  <DocSecurity>0</DocSecurity>
  <Lines>28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0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0-06-02T22:16:00Z</dcterms:created>
  <dcterms:modified xsi:type="dcterms:W3CDTF">2020-12-10T21:43:00Z</dcterms:modified>
  <cp:category/>
</cp:coreProperties>
</file>